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07F4B" w14:textId="3E053D43" w:rsidR="0069129E" w:rsidRDefault="00E01578" w:rsidP="006912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. Table </w:t>
      </w:r>
      <w:r w:rsidR="0069129E" w:rsidRPr="002905E4">
        <w:rPr>
          <w:rFonts w:ascii="Times New Roman" w:hAnsi="Times New Roman" w:cs="Times New Roman"/>
          <w:b/>
          <w:bCs/>
          <w:sz w:val="24"/>
          <w:szCs w:val="24"/>
        </w:rPr>
        <w:t>S1:</w:t>
      </w:r>
      <w:r w:rsidR="0069129E" w:rsidRPr="002905E4">
        <w:rPr>
          <w:rFonts w:ascii="Times New Roman" w:hAnsi="Times New Roman" w:cs="Times New Roman"/>
          <w:sz w:val="24"/>
          <w:szCs w:val="24"/>
        </w:rPr>
        <w:t xml:space="preserve"> Frequency of combinations of mosquito control product use among 2096 controls</w:t>
      </w:r>
    </w:p>
    <w:p w14:paraId="590C672F" w14:textId="1CDB384C" w:rsidR="00B23948" w:rsidRPr="002905E4" w:rsidRDefault="00B23948" w:rsidP="0069129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B673EE4" wp14:editId="4CDC85CB">
            <wp:extent cx="5943600" cy="4150995"/>
            <wp:effectExtent l="0" t="0" r="0" b="1905"/>
            <wp:docPr id="16110092" name="Picture 1" descr="A table with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0092" name="Picture 1" descr="A table with different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34121" w14:textId="27A4E9A6" w:rsidR="00741D85" w:rsidRDefault="00741D85"/>
    <w:p w14:paraId="78A75ECA" w14:textId="77777777" w:rsidR="00013700" w:rsidRDefault="00013700"/>
    <w:p w14:paraId="5347327B" w14:textId="77777777" w:rsidR="00013700" w:rsidRDefault="00013700"/>
    <w:sectPr w:rsidR="00013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wNzAwMDIwsTQ2MTZW0lEKTi0uzszPAykwNKgFAIxQnPctAAAA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96337"/>
    <w:rsid w:val="00013700"/>
    <w:rsid w:val="000272CF"/>
    <w:rsid w:val="000D0EDB"/>
    <w:rsid w:val="002905E4"/>
    <w:rsid w:val="00414106"/>
    <w:rsid w:val="00596297"/>
    <w:rsid w:val="005B50FB"/>
    <w:rsid w:val="00614D3D"/>
    <w:rsid w:val="00660988"/>
    <w:rsid w:val="0069129E"/>
    <w:rsid w:val="00741D85"/>
    <w:rsid w:val="007944EF"/>
    <w:rsid w:val="00896337"/>
    <w:rsid w:val="008F2777"/>
    <w:rsid w:val="00934C55"/>
    <w:rsid w:val="00A76AE6"/>
    <w:rsid w:val="00AC737E"/>
    <w:rsid w:val="00B23948"/>
    <w:rsid w:val="00B85E20"/>
    <w:rsid w:val="00C14B84"/>
    <w:rsid w:val="00C63A79"/>
    <w:rsid w:val="00CB6433"/>
    <w:rsid w:val="00D40702"/>
    <w:rsid w:val="00D92C30"/>
    <w:rsid w:val="00E01578"/>
    <w:rsid w:val="00E63FD2"/>
    <w:rsid w:val="00EA3E59"/>
    <w:rsid w:val="00ED7541"/>
    <w:rsid w:val="00F60BC3"/>
    <w:rsid w:val="00F90EB5"/>
    <w:rsid w:val="00FC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71730"/>
  <w15:chartTrackingRefBased/>
  <w15:docId w15:val="{FDF60D39-50AC-46B2-8943-CD30AFA33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e Olivos</dc:creator>
  <cp:keywords/>
  <dc:description/>
  <cp:lastModifiedBy>Naomie Olivos</cp:lastModifiedBy>
  <cp:revision>16</cp:revision>
  <dcterms:created xsi:type="dcterms:W3CDTF">2023-11-04T04:41:00Z</dcterms:created>
  <dcterms:modified xsi:type="dcterms:W3CDTF">2023-11-06T03:08:00Z</dcterms:modified>
</cp:coreProperties>
</file>